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770A719A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1 </w:t>
      </w:r>
      <w:r w:rsidR="005E6A16">
        <w:rPr>
          <w:sz w:val="24"/>
        </w:rPr>
        <w:t>Fig.</w:t>
      </w:r>
    </w:p>
    <w:p w14:paraId="4A9D837D" w14:textId="77777777" w:rsidR="00A32D96" w:rsidRDefault="00A32D96" w:rsidP="00A32D96">
      <w:pPr>
        <w:rPr>
          <w:sz w:val="24"/>
        </w:rPr>
      </w:pPr>
    </w:p>
    <w:p w14:paraId="75F4ED3F" w14:textId="1F3C1846" w:rsidR="00A32D96" w:rsidRPr="00FB1B1C" w:rsidRDefault="00A32D96" w:rsidP="00A32D96">
      <w:pPr>
        <w:rPr>
          <w:b/>
          <w:sz w:val="24"/>
          <w:szCs w:val="24"/>
        </w:rPr>
      </w:pPr>
    </w:p>
    <w:p w14:paraId="70149BB7" w14:textId="77777777" w:rsidR="005E6A16" w:rsidRDefault="00A32D96" w:rsidP="005E6A16">
      <w:pPr>
        <w:spacing w:before="120" w:line="480" w:lineRule="auto"/>
        <w:rPr>
          <w:sz w:val="24"/>
        </w:rPr>
      </w:pPr>
      <w:r>
        <w:rPr>
          <w:b/>
          <w:noProof/>
          <w:sz w:val="24"/>
          <w:lang w:val="en-AU" w:eastAsia="en-AU"/>
        </w:rPr>
        <w:drawing>
          <wp:inline distT="0" distB="0" distL="0" distR="0" wp14:anchorId="099CE0CD" wp14:editId="6268CA86">
            <wp:extent cx="5943600" cy="3507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 w circl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12C">
        <w:rPr>
          <w:b/>
          <w:sz w:val="24"/>
        </w:rPr>
        <w:t xml:space="preserve"> </w:t>
      </w:r>
      <w:r w:rsidR="005E6A16" w:rsidRPr="00616B9F">
        <w:rPr>
          <w:b/>
          <w:sz w:val="24"/>
        </w:rPr>
        <w:t>S1</w:t>
      </w:r>
      <w:r w:rsidR="005E6A16">
        <w:rPr>
          <w:b/>
          <w:sz w:val="24"/>
        </w:rPr>
        <w:t xml:space="preserve"> Fig</w:t>
      </w:r>
      <w:r w:rsidR="005E6A16" w:rsidRPr="00616B9F">
        <w:rPr>
          <w:b/>
          <w:sz w:val="24"/>
        </w:rPr>
        <w:t xml:space="preserve">. </w:t>
      </w:r>
      <w:r w:rsidR="005E6A16">
        <w:rPr>
          <w:b/>
          <w:sz w:val="24"/>
        </w:rPr>
        <w:t xml:space="preserve">Turbidity and TSS. </w:t>
      </w:r>
      <w:r w:rsidR="005E6A16" w:rsidRPr="008B612C">
        <w:rPr>
          <w:sz w:val="24"/>
        </w:rPr>
        <w:t>The relationship between laboratory-determined turbidity (NTU) and total suspended solids (TSS, mg/L), log</w:t>
      </w:r>
      <w:r w:rsidR="005E6A16" w:rsidRPr="00DA5F12">
        <w:rPr>
          <w:sz w:val="24"/>
          <w:vertAlign w:val="subscript"/>
        </w:rPr>
        <w:t>10</w:t>
      </w:r>
      <w:r w:rsidR="005E6A16" w:rsidRPr="008B612C">
        <w:rPr>
          <w:sz w:val="24"/>
        </w:rPr>
        <w:t>-transformed, at Mulgrave River (MR; left plot), Pioneer River (PR, middle plot) and Sandy Creek (SC, right plot), with turbidity values &lt; 15 NTU represented by closed triangles and those ≥ 15 NTU by closed circles, with each set in the freshwater sites PR and SC enclosed by ellipses</w:t>
      </w:r>
      <w:r w:rsidR="005E6A16">
        <w:rPr>
          <w:sz w:val="24"/>
        </w:rPr>
        <w:t>.</w:t>
      </w:r>
      <w:bookmarkStart w:id="0" w:name="_GoBack"/>
      <w:bookmarkEnd w:id="0"/>
    </w:p>
    <w:sectPr w:rsidR="005E6A16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5E6A16"/>
    <w:rsid w:val="00964047"/>
    <w:rsid w:val="00A32D96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31B8FB-3D3D-4EB1-9A69-EA8BDB066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36D64F-69AE-4D31-A14D-A12CBDA04B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5214F7-7558-4B07-9B0D-14A85F6BF4C4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e900af53-44ef-4129-ad48-68c575e61b21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2:54:00Z</dcterms:created>
  <dcterms:modified xsi:type="dcterms:W3CDTF">2019-08-2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